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09C" w:rsidRPr="00472B0D" w:rsidRDefault="00F2209C" w:rsidP="00F2209C">
      <w:pPr>
        <w:adjustRightInd w:val="0"/>
        <w:snapToGrid w:val="0"/>
        <w:spacing w:line="360" w:lineRule="auto"/>
        <w:ind w:leftChars="200" w:left="420" w:firstLineChars="200" w:firstLine="442"/>
        <w:jc w:val="center"/>
        <w:rPr>
          <w:rFonts w:ascii="Times New Roman" w:eastAsia="宋体" w:hAnsi="Times New Roman" w:cs="Times New Roman"/>
          <w:b/>
          <w:kern w:val="0"/>
          <w:sz w:val="22"/>
        </w:rPr>
      </w:pPr>
      <w:r w:rsidRPr="00472B0D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Table S2 ELISA </w:t>
      </w:r>
      <w:r w:rsidRPr="00472B0D">
        <w:rPr>
          <w:rFonts w:ascii="Times New Roman" w:eastAsia="宋体" w:hAnsi="Times New Roman" w:cs="Times New Roman"/>
          <w:b/>
          <w:kern w:val="0"/>
          <w:sz w:val="22"/>
        </w:rPr>
        <w:t>reagent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782"/>
        <w:gridCol w:w="3632"/>
        <w:gridCol w:w="2552"/>
      </w:tblGrid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Items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Materials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48 tests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Microelisa</w:t>
            </w:r>
            <w:proofErr w:type="spellEnd"/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Stripplate</w:t>
            </w:r>
            <w:proofErr w:type="spellEnd"/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12×4 Strips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Standards×6 vials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0.5ml×6 vials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Sample Diluent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3.0ml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HRP-Conjugate Reagent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5.0ml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20×Wash Solution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15ml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Stop Solution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3.0ml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Chromogen Solution A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22"/>
            <w:bookmarkStart w:id="1" w:name="OLE_LINK24"/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3.0ml</w:t>
            </w:r>
            <w:bookmarkEnd w:id="0"/>
            <w:bookmarkEnd w:id="1"/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Chromogen Solution B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3.0ml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Closure Plate Membrane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F2209C" w:rsidRPr="00472B0D" w:rsidTr="00CF3AAE">
        <w:trPr>
          <w:jc w:val="center"/>
        </w:trPr>
        <w:tc>
          <w:tcPr>
            <w:tcW w:w="78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363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/>
                <w:kern w:val="0"/>
                <w:sz w:val="22"/>
              </w:rPr>
              <w:t>Sealed Bags</w:t>
            </w:r>
          </w:p>
        </w:tc>
        <w:tc>
          <w:tcPr>
            <w:tcW w:w="2552" w:type="dxa"/>
            <w:vAlign w:val="center"/>
          </w:tcPr>
          <w:p w:rsidR="00F2209C" w:rsidRPr="00472B0D" w:rsidRDefault="00F2209C" w:rsidP="00CF3A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72B0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</w:tbl>
    <w:p w:rsidR="00A133B5" w:rsidRDefault="00A133B5">
      <w:bookmarkStart w:id="2" w:name="_GoBack"/>
      <w:bookmarkEnd w:id="2"/>
    </w:p>
    <w:sectPr w:rsidR="00A13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CB1" w:rsidRDefault="00FC3CB1" w:rsidP="00F2209C">
      <w:r>
        <w:separator/>
      </w:r>
    </w:p>
  </w:endnote>
  <w:endnote w:type="continuationSeparator" w:id="0">
    <w:p w:rsidR="00FC3CB1" w:rsidRDefault="00FC3CB1" w:rsidP="00F22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CB1" w:rsidRDefault="00FC3CB1" w:rsidP="00F2209C">
      <w:r>
        <w:separator/>
      </w:r>
    </w:p>
  </w:footnote>
  <w:footnote w:type="continuationSeparator" w:id="0">
    <w:p w:rsidR="00FC3CB1" w:rsidRDefault="00FC3CB1" w:rsidP="00F22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2AD"/>
    <w:rsid w:val="00A133B5"/>
    <w:rsid w:val="00E512AD"/>
    <w:rsid w:val="00E550ED"/>
    <w:rsid w:val="00F2209C"/>
    <w:rsid w:val="00FC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09C"/>
    <w:rPr>
      <w:sz w:val="18"/>
      <w:szCs w:val="18"/>
    </w:rPr>
  </w:style>
  <w:style w:type="table" w:styleId="a5">
    <w:name w:val="Table Grid"/>
    <w:basedOn w:val="a1"/>
    <w:uiPriority w:val="59"/>
    <w:rsid w:val="00F2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09C"/>
    <w:rPr>
      <w:sz w:val="18"/>
      <w:szCs w:val="18"/>
    </w:rPr>
  </w:style>
  <w:style w:type="table" w:styleId="a5">
    <w:name w:val="Table Grid"/>
    <w:basedOn w:val="a1"/>
    <w:uiPriority w:val="59"/>
    <w:rsid w:val="00F2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china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8-07-20T10:36:00Z</dcterms:created>
  <dcterms:modified xsi:type="dcterms:W3CDTF">2018-07-20T10:36:00Z</dcterms:modified>
</cp:coreProperties>
</file>